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3AE44" w14:textId="74D47E06" w:rsidR="00746089" w:rsidRDefault="00746089" w:rsidP="00746089">
      <w:r w:rsidRPr="00BE3925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C35FBE">
        <w:rPr>
          <w:rFonts w:ascii="Arial" w:hAnsi="Arial" w:cs="Arial"/>
          <w:b/>
          <w:bCs/>
          <w:sz w:val="22"/>
          <w:szCs w:val="22"/>
        </w:rPr>
        <w:t>4</w:t>
      </w:r>
      <w:r w:rsidRPr="00BE392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ample data for the second validation cohort</w:t>
      </w:r>
      <w:r w:rsidR="00656AF9">
        <w:rPr>
          <w:rFonts w:ascii="Arial" w:hAnsi="Arial" w:cs="Arial"/>
          <w:sz w:val="22"/>
          <w:szCs w:val="22"/>
        </w:rPr>
        <w:t>.</w:t>
      </w:r>
    </w:p>
    <w:p w14:paraId="22DFC222" w14:textId="109154C7" w:rsidR="00746089" w:rsidRDefault="0074608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183"/>
        <w:gridCol w:w="608"/>
        <w:gridCol w:w="632"/>
        <w:gridCol w:w="864"/>
      </w:tblGrid>
      <w:tr w:rsidR="00746089" w:rsidRPr="00746089" w14:paraId="26E8C1A5" w14:textId="77777777" w:rsidTr="00746089">
        <w:tc>
          <w:tcPr>
            <w:tcW w:w="0" w:type="auto"/>
          </w:tcPr>
          <w:p w14:paraId="48C1A504" w14:textId="269F75F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0" w:type="auto"/>
          </w:tcPr>
          <w:p w14:paraId="47E45395" w14:textId="4E7D49E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0" w:type="auto"/>
          </w:tcPr>
          <w:p w14:paraId="1D675FC3" w14:textId="37887C6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21D16D25" w14:textId="0A196DB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7A54EBD8" w14:textId="0C91AC7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b/>
                <w:bCs/>
                <w:sz w:val="22"/>
                <w:szCs w:val="22"/>
              </w:rPr>
              <w:t>Origin</w:t>
            </w:r>
          </w:p>
        </w:tc>
      </w:tr>
      <w:tr w:rsidR="00746089" w:rsidRPr="00746089" w14:paraId="285121BB" w14:textId="77777777" w:rsidTr="003243AF">
        <w:tc>
          <w:tcPr>
            <w:tcW w:w="0" w:type="auto"/>
          </w:tcPr>
          <w:p w14:paraId="4A599A4D" w14:textId="47E6CC2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15</w:t>
            </w:r>
          </w:p>
        </w:tc>
        <w:tc>
          <w:tcPr>
            <w:tcW w:w="0" w:type="auto"/>
            <w:vAlign w:val="bottom"/>
          </w:tcPr>
          <w:p w14:paraId="6A816120" w14:textId="536CD96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077EAB6" w14:textId="11DCD4F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1373F2AE" w14:textId="5FE35A2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231B748" w14:textId="46D9A30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3BAB8ED6" w14:textId="77777777" w:rsidTr="003243AF">
        <w:tc>
          <w:tcPr>
            <w:tcW w:w="0" w:type="auto"/>
          </w:tcPr>
          <w:p w14:paraId="4B87D98D" w14:textId="03B9867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16</w:t>
            </w:r>
          </w:p>
        </w:tc>
        <w:tc>
          <w:tcPr>
            <w:tcW w:w="0" w:type="auto"/>
            <w:vAlign w:val="bottom"/>
          </w:tcPr>
          <w:p w14:paraId="35B1CF2A" w14:textId="30057FA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165490A" w14:textId="5DFDFC9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25AFC2C0" w14:textId="73CFC9B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2CF097B" w14:textId="2480DEC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3F4CFE7D" w14:textId="77777777" w:rsidTr="003243AF">
        <w:tc>
          <w:tcPr>
            <w:tcW w:w="0" w:type="auto"/>
          </w:tcPr>
          <w:p w14:paraId="3F936D20" w14:textId="000DE8E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17</w:t>
            </w:r>
          </w:p>
        </w:tc>
        <w:tc>
          <w:tcPr>
            <w:tcW w:w="0" w:type="auto"/>
            <w:vAlign w:val="bottom"/>
          </w:tcPr>
          <w:p w14:paraId="15CE461C" w14:textId="0579D59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25645FB7" w14:textId="2E0485A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16B8A428" w14:textId="7E87680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47E609B" w14:textId="7EEE7AA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59A63537" w14:textId="77777777" w:rsidTr="003243AF">
        <w:tc>
          <w:tcPr>
            <w:tcW w:w="0" w:type="auto"/>
          </w:tcPr>
          <w:p w14:paraId="07CBD5A2" w14:textId="0DFC35FF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18</w:t>
            </w:r>
          </w:p>
        </w:tc>
        <w:tc>
          <w:tcPr>
            <w:tcW w:w="0" w:type="auto"/>
            <w:vAlign w:val="bottom"/>
          </w:tcPr>
          <w:p w14:paraId="31CF619F" w14:textId="2BAE95A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7BE0EC52" w14:textId="63B02206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ED704A4" w14:textId="771631C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19D9F55A" w14:textId="1DE3A7F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073E1DE3" w14:textId="77777777" w:rsidTr="003243AF">
        <w:tc>
          <w:tcPr>
            <w:tcW w:w="0" w:type="auto"/>
          </w:tcPr>
          <w:p w14:paraId="58546FAC" w14:textId="72E2FD7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19</w:t>
            </w:r>
          </w:p>
        </w:tc>
        <w:tc>
          <w:tcPr>
            <w:tcW w:w="0" w:type="auto"/>
            <w:vAlign w:val="bottom"/>
          </w:tcPr>
          <w:p w14:paraId="3A4CFA84" w14:textId="29803A7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6337C69" w14:textId="3750CB3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038958B" w14:textId="3190D5D9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5CDE7B0" w14:textId="41AF862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560091AC" w14:textId="77777777" w:rsidTr="003243AF">
        <w:tc>
          <w:tcPr>
            <w:tcW w:w="0" w:type="auto"/>
          </w:tcPr>
          <w:p w14:paraId="750D43DC" w14:textId="7E6D1E1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2</w:t>
            </w:r>
          </w:p>
        </w:tc>
        <w:tc>
          <w:tcPr>
            <w:tcW w:w="0" w:type="auto"/>
            <w:vAlign w:val="bottom"/>
          </w:tcPr>
          <w:p w14:paraId="18F14A2E" w14:textId="1C68A9A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7BB798E7" w14:textId="7640E12D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4D71E016" w14:textId="320B6B1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24AE83BC" w14:textId="05BB1ED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0956F909" w14:textId="77777777" w:rsidTr="003243AF">
        <w:tc>
          <w:tcPr>
            <w:tcW w:w="0" w:type="auto"/>
          </w:tcPr>
          <w:p w14:paraId="6EE14D2C" w14:textId="759ED36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3</w:t>
            </w:r>
          </w:p>
        </w:tc>
        <w:tc>
          <w:tcPr>
            <w:tcW w:w="0" w:type="auto"/>
            <w:vAlign w:val="bottom"/>
          </w:tcPr>
          <w:p w14:paraId="545A7B15" w14:textId="7B173E6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2E30B643" w14:textId="45C2878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1DCCF5D1" w14:textId="52D54AC9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5AFF25B8" w14:textId="769B550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45EDE237" w14:textId="77777777" w:rsidTr="003243AF">
        <w:tc>
          <w:tcPr>
            <w:tcW w:w="0" w:type="auto"/>
          </w:tcPr>
          <w:p w14:paraId="689C850A" w14:textId="31D0511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4</w:t>
            </w:r>
          </w:p>
        </w:tc>
        <w:tc>
          <w:tcPr>
            <w:tcW w:w="0" w:type="auto"/>
            <w:vAlign w:val="bottom"/>
          </w:tcPr>
          <w:p w14:paraId="57A8C85E" w14:textId="5BA2E29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11BA208" w14:textId="12DB0E4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1C23C541" w14:textId="78BF6A5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235318DF" w14:textId="4018EFF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0AC36E63" w14:textId="77777777" w:rsidTr="003243AF">
        <w:tc>
          <w:tcPr>
            <w:tcW w:w="0" w:type="auto"/>
          </w:tcPr>
          <w:p w14:paraId="520C26D7" w14:textId="686BEA0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5</w:t>
            </w:r>
          </w:p>
        </w:tc>
        <w:tc>
          <w:tcPr>
            <w:tcW w:w="0" w:type="auto"/>
            <w:vAlign w:val="bottom"/>
          </w:tcPr>
          <w:p w14:paraId="373AF9F2" w14:textId="625FA6C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6C938BB5" w14:textId="0A8E276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36393F0" w14:textId="0A89EDE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E2F61B0" w14:textId="17BAA01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79BA4060" w14:textId="77777777" w:rsidTr="003243AF">
        <w:tc>
          <w:tcPr>
            <w:tcW w:w="0" w:type="auto"/>
          </w:tcPr>
          <w:p w14:paraId="066E9074" w14:textId="38FE6EB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6</w:t>
            </w:r>
          </w:p>
        </w:tc>
        <w:tc>
          <w:tcPr>
            <w:tcW w:w="0" w:type="auto"/>
            <w:vAlign w:val="bottom"/>
          </w:tcPr>
          <w:p w14:paraId="5AA8665D" w14:textId="6878E18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96BEEC8" w14:textId="0070E8BD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0CB41ED7" w14:textId="069D555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750FC9B6" w14:textId="6D9C3F29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064ED72F" w14:textId="77777777" w:rsidTr="003243AF">
        <w:tc>
          <w:tcPr>
            <w:tcW w:w="0" w:type="auto"/>
          </w:tcPr>
          <w:p w14:paraId="7944AD6A" w14:textId="6AC5E08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7</w:t>
            </w:r>
          </w:p>
        </w:tc>
        <w:tc>
          <w:tcPr>
            <w:tcW w:w="0" w:type="auto"/>
            <w:vAlign w:val="bottom"/>
          </w:tcPr>
          <w:p w14:paraId="5ABDB62A" w14:textId="5CDF59F9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B02506F" w14:textId="7F8B7E5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62D490BB" w14:textId="257B3BE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FC1510B" w14:textId="1E2FF99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78FD8665" w14:textId="77777777" w:rsidTr="003243AF">
        <w:tc>
          <w:tcPr>
            <w:tcW w:w="0" w:type="auto"/>
          </w:tcPr>
          <w:p w14:paraId="19A1E4CB" w14:textId="10ECE0E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8</w:t>
            </w:r>
          </w:p>
        </w:tc>
        <w:tc>
          <w:tcPr>
            <w:tcW w:w="0" w:type="auto"/>
            <w:vAlign w:val="bottom"/>
          </w:tcPr>
          <w:p w14:paraId="72D2F47E" w14:textId="03B6EF6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21FA812F" w14:textId="1C0B295F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223AA1D9" w14:textId="733EEB0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3E5FB708" w14:textId="3185D1E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0DA5F71F" w14:textId="77777777" w:rsidTr="003243AF">
        <w:tc>
          <w:tcPr>
            <w:tcW w:w="0" w:type="auto"/>
          </w:tcPr>
          <w:p w14:paraId="3119BE63" w14:textId="4F3B297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39</w:t>
            </w:r>
          </w:p>
        </w:tc>
        <w:tc>
          <w:tcPr>
            <w:tcW w:w="0" w:type="auto"/>
            <w:vAlign w:val="bottom"/>
          </w:tcPr>
          <w:p w14:paraId="43A9B2CF" w14:textId="4FCAD98F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603D76AE" w14:textId="34092C6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30FED5FE" w14:textId="5EF8282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3B643083" w14:textId="75D2FE9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491E5DF4" w14:textId="77777777" w:rsidTr="003243AF">
        <w:tc>
          <w:tcPr>
            <w:tcW w:w="0" w:type="auto"/>
          </w:tcPr>
          <w:p w14:paraId="33061876" w14:textId="7DB592FD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-10540</w:t>
            </w:r>
          </w:p>
        </w:tc>
        <w:tc>
          <w:tcPr>
            <w:tcW w:w="0" w:type="auto"/>
            <w:vAlign w:val="bottom"/>
          </w:tcPr>
          <w:p w14:paraId="0BE52330" w14:textId="712952B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7083A461" w14:textId="5957C5B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05460312" w14:textId="1749125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9F07751" w14:textId="3A7D8EA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1E975495" w14:textId="77777777" w:rsidTr="003243AF">
        <w:tc>
          <w:tcPr>
            <w:tcW w:w="0" w:type="auto"/>
          </w:tcPr>
          <w:p w14:paraId="2D073953" w14:textId="1222D24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68</w:t>
            </w:r>
          </w:p>
        </w:tc>
        <w:tc>
          <w:tcPr>
            <w:tcW w:w="0" w:type="auto"/>
            <w:vAlign w:val="bottom"/>
          </w:tcPr>
          <w:p w14:paraId="092EFD46" w14:textId="6952508D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6AB70AEB" w14:textId="15E9181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0B2AC4D2" w14:textId="2A4E5FF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2CD71E7" w14:textId="7DD614C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230A4229" w14:textId="77777777" w:rsidTr="003243AF">
        <w:tc>
          <w:tcPr>
            <w:tcW w:w="0" w:type="auto"/>
          </w:tcPr>
          <w:p w14:paraId="2E948B4F" w14:textId="5E36CD6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69</w:t>
            </w:r>
          </w:p>
        </w:tc>
        <w:tc>
          <w:tcPr>
            <w:tcW w:w="0" w:type="auto"/>
            <w:vAlign w:val="bottom"/>
          </w:tcPr>
          <w:p w14:paraId="13B12281" w14:textId="1BC5056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D856950" w14:textId="706D763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5225C940" w14:textId="325C28F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EA67604" w14:textId="18E8D38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5B7C2950" w14:textId="77777777" w:rsidTr="003243AF">
        <w:tc>
          <w:tcPr>
            <w:tcW w:w="0" w:type="auto"/>
          </w:tcPr>
          <w:p w14:paraId="5B98D60A" w14:textId="0EE9A0F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0</w:t>
            </w:r>
          </w:p>
        </w:tc>
        <w:tc>
          <w:tcPr>
            <w:tcW w:w="0" w:type="auto"/>
            <w:vAlign w:val="bottom"/>
          </w:tcPr>
          <w:p w14:paraId="115831DA" w14:textId="149C6C9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7F7D211A" w14:textId="4FFF978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E6BE963" w14:textId="1B65F83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CE5806A" w14:textId="370831A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33A395B5" w14:textId="77777777" w:rsidTr="003243AF">
        <w:tc>
          <w:tcPr>
            <w:tcW w:w="0" w:type="auto"/>
          </w:tcPr>
          <w:p w14:paraId="4549D4DA" w14:textId="037B05E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1</w:t>
            </w:r>
          </w:p>
        </w:tc>
        <w:tc>
          <w:tcPr>
            <w:tcW w:w="0" w:type="auto"/>
            <w:vAlign w:val="bottom"/>
          </w:tcPr>
          <w:p w14:paraId="3C779386" w14:textId="31F0BA8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52635DD6" w14:textId="7B300D9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4913B2A2" w14:textId="7D85C65F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13B8CD2B" w14:textId="50665379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5D2AB763" w14:textId="77777777" w:rsidTr="003243AF">
        <w:tc>
          <w:tcPr>
            <w:tcW w:w="0" w:type="auto"/>
          </w:tcPr>
          <w:p w14:paraId="25B3053E" w14:textId="36DA547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2</w:t>
            </w:r>
          </w:p>
        </w:tc>
        <w:tc>
          <w:tcPr>
            <w:tcW w:w="0" w:type="auto"/>
            <w:vAlign w:val="bottom"/>
          </w:tcPr>
          <w:p w14:paraId="5FDCCFBF" w14:textId="1018220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51AC361" w14:textId="08DE0F3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5EC636C7" w14:textId="49FB161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53068A0" w14:textId="009D277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7F18EEE0" w14:textId="77777777" w:rsidTr="003243AF">
        <w:tc>
          <w:tcPr>
            <w:tcW w:w="0" w:type="auto"/>
          </w:tcPr>
          <w:p w14:paraId="4ACA3525" w14:textId="1C0D168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3</w:t>
            </w:r>
          </w:p>
        </w:tc>
        <w:tc>
          <w:tcPr>
            <w:tcW w:w="0" w:type="auto"/>
            <w:vAlign w:val="bottom"/>
          </w:tcPr>
          <w:p w14:paraId="4A65A0A9" w14:textId="408C1B8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7D15387" w14:textId="5A09888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47E3D9A" w14:textId="3AC66AA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2A0E3BCD" w14:textId="27FEF5C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1240D344" w14:textId="77777777" w:rsidTr="003243AF">
        <w:tc>
          <w:tcPr>
            <w:tcW w:w="0" w:type="auto"/>
          </w:tcPr>
          <w:p w14:paraId="7A910B8C" w14:textId="3B6E36C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4</w:t>
            </w:r>
          </w:p>
        </w:tc>
        <w:tc>
          <w:tcPr>
            <w:tcW w:w="0" w:type="auto"/>
            <w:vAlign w:val="bottom"/>
          </w:tcPr>
          <w:p w14:paraId="2974E396" w14:textId="68F6151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44BB05C" w14:textId="43948C7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66B97C1B" w14:textId="34DE95E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4DB0AF8" w14:textId="7B27204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7273D3CA" w14:textId="77777777" w:rsidTr="003243AF">
        <w:tc>
          <w:tcPr>
            <w:tcW w:w="0" w:type="auto"/>
          </w:tcPr>
          <w:p w14:paraId="5BF5A541" w14:textId="1FD635E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5</w:t>
            </w:r>
          </w:p>
        </w:tc>
        <w:tc>
          <w:tcPr>
            <w:tcW w:w="0" w:type="auto"/>
            <w:vAlign w:val="bottom"/>
          </w:tcPr>
          <w:p w14:paraId="79D18860" w14:textId="5A2916A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7669BBF0" w14:textId="7557FCA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515BEA23" w14:textId="4B84A501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4E32159C" w14:textId="270DC1A9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6BD46F7F" w14:textId="77777777" w:rsidTr="003243AF">
        <w:tc>
          <w:tcPr>
            <w:tcW w:w="0" w:type="auto"/>
          </w:tcPr>
          <w:p w14:paraId="6090EF95" w14:textId="6D088CC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6</w:t>
            </w:r>
          </w:p>
        </w:tc>
        <w:tc>
          <w:tcPr>
            <w:tcW w:w="0" w:type="auto"/>
            <w:vAlign w:val="bottom"/>
          </w:tcPr>
          <w:p w14:paraId="33440311" w14:textId="3ABAE776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53367825" w14:textId="2F4E7A6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6BABFC87" w14:textId="70B98CEA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4003C61F" w14:textId="55CB304F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2295636A" w14:textId="77777777" w:rsidTr="003243AF">
        <w:tc>
          <w:tcPr>
            <w:tcW w:w="0" w:type="auto"/>
          </w:tcPr>
          <w:p w14:paraId="4FC64BFA" w14:textId="0501C7EF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577</w:t>
            </w:r>
          </w:p>
        </w:tc>
        <w:tc>
          <w:tcPr>
            <w:tcW w:w="0" w:type="auto"/>
            <w:vAlign w:val="bottom"/>
          </w:tcPr>
          <w:p w14:paraId="055DA4F1" w14:textId="195FD74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748D7356" w14:textId="0CD1C856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18E9683" w14:textId="66FF380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6310B91" w14:textId="6F091E37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41464559" w14:textId="77777777" w:rsidTr="003243AF">
        <w:tc>
          <w:tcPr>
            <w:tcW w:w="0" w:type="auto"/>
          </w:tcPr>
          <w:p w14:paraId="581393A7" w14:textId="2573ACCC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653</w:t>
            </w:r>
          </w:p>
        </w:tc>
        <w:tc>
          <w:tcPr>
            <w:tcW w:w="0" w:type="auto"/>
            <w:vAlign w:val="bottom"/>
          </w:tcPr>
          <w:p w14:paraId="021445B6" w14:textId="68161606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5EC31B00" w14:textId="3257D31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DEFBE91" w14:textId="6E49532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16EC346" w14:textId="4BD903D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62C2795A" w14:textId="77777777" w:rsidTr="003243AF">
        <w:tc>
          <w:tcPr>
            <w:tcW w:w="0" w:type="auto"/>
          </w:tcPr>
          <w:p w14:paraId="3FDF36FB" w14:textId="2DF018B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654</w:t>
            </w:r>
          </w:p>
        </w:tc>
        <w:tc>
          <w:tcPr>
            <w:tcW w:w="0" w:type="auto"/>
            <w:vAlign w:val="bottom"/>
          </w:tcPr>
          <w:p w14:paraId="714D183E" w14:textId="0E07AB14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5A7F34B" w14:textId="573AE2D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072D45F6" w14:textId="091C9A36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6EE1AD4E" w14:textId="5F7428B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3C28B844" w14:textId="77777777" w:rsidTr="003243AF">
        <w:tc>
          <w:tcPr>
            <w:tcW w:w="0" w:type="auto"/>
          </w:tcPr>
          <w:p w14:paraId="59B660D0" w14:textId="4D56B69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655</w:t>
            </w:r>
          </w:p>
        </w:tc>
        <w:tc>
          <w:tcPr>
            <w:tcW w:w="0" w:type="auto"/>
            <w:vAlign w:val="bottom"/>
          </w:tcPr>
          <w:p w14:paraId="44ACF3B6" w14:textId="2954D02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A0E7964" w14:textId="35C1328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5853B6DC" w14:textId="4FBCCCF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1E9B0558" w14:textId="0649D7E2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7F67AC4E" w14:textId="77777777" w:rsidTr="003243AF">
        <w:tc>
          <w:tcPr>
            <w:tcW w:w="0" w:type="auto"/>
          </w:tcPr>
          <w:p w14:paraId="0131E47F" w14:textId="4B288BCD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656</w:t>
            </w:r>
          </w:p>
        </w:tc>
        <w:tc>
          <w:tcPr>
            <w:tcW w:w="0" w:type="auto"/>
            <w:vAlign w:val="bottom"/>
          </w:tcPr>
          <w:p w14:paraId="72177CCD" w14:textId="190F409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A1BCC2C" w14:textId="792D070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67747133" w14:textId="4F730675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9279AB9" w14:textId="59EBBAD0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  <w:tr w:rsidR="00746089" w:rsidRPr="00746089" w14:paraId="25C531A1" w14:textId="77777777" w:rsidTr="003243AF">
        <w:tc>
          <w:tcPr>
            <w:tcW w:w="0" w:type="auto"/>
          </w:tcPr>
          <w:p w14:paraId="474A2B57" w14:textId="3CBAD13D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09657</w:t>
            </w:r>
          </w:p>
        </w:tc>
        <w:tc>
          <w:tcPr>
            <w:tcW w:w="0" w:type="auto"/>
            <w:vAlign w:val="bottom"/>
          </w:tcPr>
          <w:p w14:paraId="036D7DF4" w14:textId="0ACBA6D3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1A85A8D9" w14:textId="41CBAAD8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14AB50F2" w14:textId="3D65F12B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608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B4D0BAA" w14:textId="436AA2DE" w:rsidR="00746089" w:rsidRPr="00746089" w:rsidRDefault="00746089" w:rsidP="007460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6C75">
              <w:rPr>
                <w:rFonts w:ascii="Arial" w:hAnsi="Arial" w:cs="Arial"/>
                <w:sz w:val="22"/>
                <w:szCs w:val="22"/>
              </w:rPr>
              <w:t>TJL</w:t>
            </w:r>
          </w:p>
        </w:tc>
      </w:tr>
    </w:tbl>
    <w:p w14:paraId="60C706F6" w14:textId="5D50171D" w:rsidR="00215986" w:rsidRPr="00746089" w:rsidRDefault="00215986" w:rsidP="00746089">
      <w:pPr>
        <w:rPr>
          <w:rFonts w:ascii="Arial" w:hAnsi="Arial" w:cs="Arial"/>
          <w:sz w:val="22"/>
          <w:szCs w:val="22"/>
        </w:rPr>
      </w:pPr>
    </w:p>
    <w:sectPr w:rsidR="00215986" w:rsidRPr="00746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89"/>
    <w:rsid w:val="00000028"/>
    <w:rsid w:val="000012DE"/>
    <w:rsid w:val="00001651"/>
    <w:rsid w:val="00002CF2"/>
    <w:rsid w:val="00004DAF"/>
    <w:rsid w:val="00005ACD"/>
    <w:rsid w:val="000207D5"/>
    <w:rsid w:val="00023C7F"/>
    <w:rsid w:val="000261E0"/>
    <w:rsid w:val="000268C3"/>
    <w:rsid w:val="00031973"/>
    <w:rsid w:val="000326D2"/>
    <w:rsid w:val="00034233"/>
    <w:rsid w:val="00035064"/>
    <w:rsid w:val="00036BB0"/>
    <w:rsid w:val="00044F9B"/>
    <w:rsid w:val="000465E1"/>
    <w:rsid w:val="00047646"/>
    <w:rsid w:val="00050C2C"/>
    <w:rsid w:val="000562B1"/>
    <w:rsid w:val="000620B1"/>
    <w:rsid w:val="000624CE"/>
    <w:rsid w:val="00067C75"/>
    <w:rsid w:val="00070D05"/>
    <w:rsid w:val="00073609"/>
    <w:rsid w:val="00075C60"/>
    <w:rsid w:val="00081937"/>
    <w:rsid w:val="00082AF8"/>
    <w:rsid w:val="000855FD"/>
    <w:rsid w:val="00090483"/>
    <w:rsid w:val="0009087C"/>
    <w:rsid w:val="00092D75"/>
    <w:rsid w:val="00093631"/>
    <w:rsid w:val="00094472"/>
    <w:rsid w:val="00094EC3"/>
    <w:rsid w:val="00095D75"/>
    <w:rsid w:val="00096C1F"/>
    <w:rsid w:val="000A6858"/>
    <w:rsid w:val="000B09D9"/>
    <w:rsid w:val="000B375E"/>
    <w:rsid w:val="000B4C39"/>
    <w:rsid w:val="000B5AD6"/>
    <w:rsid w:val="000B6CB2"/>
    <w:rsid w:val="000B778B"/>
    <w:rsid w:val="000C13F1"/>
    <w:rsid w:val="000C197B"/>
    <w:rsid w:val="000C4C64"/>
    <w:rsid w:val="000D283F"/>
    <w:rsid w:val="000D355B"/>
    <w:rsid w:val="000D701E"/>
    <w:rsid w:val="000E2743"/>
    <w:rsid w:val="000E324F"/>
    <w:rsid w:val="000E5273"/>
    <w:rsid w:val="000E56FA"/>
    <w:rsid w:val="000E6DF0"/>
    <w:rsid w:val="000F07B8"/>
    <w:rsid w:val="000F1F0E"/>
    <w:rsid w:val="000F21EB"/>
    <w:rsid w:val="000F34AA"/>
    <w:rsid w:val="000F6772"/>
    <w:rsid w:val="000F76CA"/>
    <w:rsid w:val="00102AB7"/>
    <w:rsid w:val="00104C2B"/>
    <w:rsid w:val="00105B98"/>
    <w:rsid w:val="00107935"/>
    <w:rsid w:val="0011241D"/>
    <w:rsid w:val="0011279B"/>
    <w:rsid w:val="00113AF8"/>
    <w:rsid w:val="00115756"/>
    <w:rsid w:val="00115FA1"/>
    <w:rsid w:val="0011626F"/>
    <w:rsid w:val="00121D0E"/>
    <w:rsid w:val="0012242F"/>
    <w:rsid w:val="0012580A"/>
    <w:rsid w:val="00130F4A"/>
    <w:rsid w:val="00132674"/>
    <w:rsid w:val="0013456D"/>
    <w:rsid w:val="001352B7"/>
    <w:rsid w:val="00136596"/>
    <w:rsid w:val="0013781A"/>
    <w:rsid w:val="0014280E"/>
    <w:rsid w:val="00142D47"/>
    <w:rsid w:val="0015496E"/>
    <w:rsid w:val="00155291"/>
    <w:rsid w:val="001552EB"/>
    <w:rsid w:val="00157D5F"/>
    <w:rsid w:val="00163701"/>
    <w:rsid w:val="00165174"/>
    <w:rsid w:val="0016542E"/>
    <w:rsid w:val="001721EE"/>
    <w:rsid w:val="00172DCF"/>
    <w:rsid w:val="00173927"/>
    <w:rsid w:val="00175439"/>
    <w:rsid w:val="00177669"/>
    <w:rsid w:val="00177AA1"/>
    <w:rsid w:val="00177E72"/>
    <w:rsid w:val="00177FC4"/>
    <w:rsid w:val="001859FA"/>
    <w:rsid w:val="0019341C"/>
    <w:rsid w:val="00195CE3"/>
    <w:rsid w:val="00197338"/>
    <w:rsid w:val="00197ADF"/>
    <w:rsid w:val="001A4302"/>
    <w:rsid w:val="001A6281"/>
    <w:rsid w:val="001A72D0"/>
    <w:rsid w:val="001B3380"/>
    <w:rsid w:val="001B3AA8"/>
    <w:rsid w:val="001C11B4"/>
    <w:rsid w:val="001C159A"/>
    <w:rsid w:val="001C4B93"/>
    <w:rsid w:val="001C767E"/>
    <w:rsid w:val="001E00A4"/>
    <w:rsid w:val="001E16DE"/>
    <w:rsid w:val="001E3E73"/>
    <w:rsid w:val="001E4044"/>
    <w:rsid w:val="001F14E1"/>
    <w:rsid w:val="001F5939"/>
    <w:rsid w:val="00202086"/>
    <w:rsid w:val="002076CD"/>
    <w:rsid w:val="00211CC6"/>
    <w:rsid w:val="00211EB3"/>
    <w:rsid w:val="00215986"/>
    <w:rsid w:val="00221AC6"/>
    <w:rsid w:val="002278B5"/>
    <w:rsid w:val="00227AD7"/>
    <w:rsid w:val="00232693"/>
    <w:rsid w:val="00232EB2"/>
    <w:rsid w:val="0023433E"/>
    <w:rsid w:val="0023685C"/>
    <w:rsid w:val="002413DB"/>
    <w:rsid w:val="0024467C"/>
    <w:rsid w:val="00251A33"/>
    <w:rsid w:val="0025450D"/>
    <w:rsid w:val="00256A53"/>
    <w:rsid w:val="00257DCE"/>
    <w:rsid w:val="0026119E"/>
    <w:rsid w:val="00261970"/>
    <w:rsid w:val="00261C07"/>
    <w:rsid w:val="00265383"/>
    <w:rsid w:val="00270057"/>
    <w:rsid w:val="00274EB5"/>
    <w:rsid w:val="002773FE"/>
    <w:rsid w:val="00283962"/>
    <w:rsid w:val="00290B5B"/>
    <w:rsid w:val="00290BB0"/>
    <w:rsid w:val="002B4804"/>
    <w:rsid w:val="002B601A"/>
    <w:rsid w:val="002B6474"/>
    <w:rsid w:val="002B75B7"/>
    <w:rsid w:val="002C0A56"/>
    <w:rsid w:val="002C0C27"/>
    <w:rsid w:val="002C2788"/>
    <w:rsid w:val="002C46F1"/>
    <w:rsid w:val="002D0CE1"/>
    <w:rsid w:val="002D5FAF"/>
    <w:rsid w:val="002D6FD7"/>
    <w:rsid w:val="002E4E5E"/>
    <w:rsid w:val="002E65F5"/>
    <w:rsid w:val="002F2F06"/>
    <w:rsid w:val="002F3AF6"/>
    <w:rsid w:val="002F511F"/>
    <w:rsid w:val="002F572B"/>
    <w:rsid w:val="00302A17"/>
    <w:rsid w:val="00314B78"/>
    <w:rsid w:val="00321F8F"/>
    <w:rsid w:val="0032286C"/>
    <w:rsid w:val="0032387B"/>
    <w:rsid w:val="00323CFF"/>
    <w:rsid w:val="0032556F"/>
    <w:rsid w:val="003257A3"/>
    <w:rsid w:val="00326D70"/>
    <w:rsid w:val="0032719E"/>
    <w:rsid w:val="00330154"/>
    <w:rsid w:val="003301D2"/>
    <w:rsid w:val="00332D26"/>
    <w:rsid w:val="003355A0"/>
    <w:rsid w:val="00336134"/>
    <w:rsid w:val="00340781"/>
    <w:rsid w:val="003449AC"/>
    <w:rsid w:val="00346299"/>
    <w:rsid w:val="00350D3E"/>
    <w:rsid w:val="00353CD3"/>
    <w:rsid w:val="003562C8"/>
    <w:rsid w:val="003602DD"/>
    <w:rsid w:val="003603DC"/>
    <w:rsid w:val="003620D8"/>
    <w:rsid w:val="00362E40"/>
    <w:rsid w:val="003647AB"/>
    <w:rsid w:val="00366313"/>
    <w:rsid w:val="00366609"/>
    <w:rsid w:val="00387875"/>
    <w:rsid w:val="0039126F"/>
    <w:rsid w:val="0039278F"/>
    <w:rsid w:val="00394B16"/>
    <w:rsid w:val="00396EF0"/>
    <w:rsid w:val="003A2AA0"/>
    <w:rsid w:val="003A6001"/>
    <w:rsid w:val="003A60E7"/>
    <w:rsid w:val="003B23F5"/>
    <w:rsid w:val="003B3ABF"/>
    <w:rsid w:val="003B6CD4"/>
    <w:rsid w:val="003C15DB"/>
    <w:rsid w:val="003C260B"/>
    <w:rsid w:val="003C3C5C"/>
    <w:rsid w:val="003C77D5"/>
    <w:rsid w:val="003D0EB1"/>
    <w:rsid w:val="003D19A5"/>
    <w:rsid w:val="003D4906"/>
    <w:rsid w:val="003E0D96"/>
    <w:rsid w:val="003F2408"/>
    <w:rsid w:val="003F4F0E"/>
    <w:rsid w:val="003F521A"/>
    <w:rsid w:val="00402C3C"/>
    <w:rsid w:val="00402D07"/>
    <w:rsid w:val="00403429"/>
    <w:rsid w:val="00404390"/>
    <w:rsid w:val="00415C32"/>
    <w:rsid w:val="00426895"/>
    <w:rsid w:val="0043167B"/>
    <w:rsid w:val="004326E3"/>
    <w:rsid w:val="00433639"/>
    <w:rsid w:val="00434CD9"/>
    <w:rsid w:val="00440C3C"/>
    <w:rsid w:val="004469FA"/>
    <w:rsid w:val="00446F82"/>
    <w:rsid w:val="0044717B"/>
    <w:rsid w:val="00462D32"/>
    <w:rsid w:val="00470FA6"/>
    <w:rsid w:val="00480558"/>
    <w:rsid w:val="004808E6"/>
    <w:rsid w:val="00484F1B"/>
    <w:rsid w:val="00486119"/>
    <w:rsid w:val="00491A37"/>
    <w:rsid w:val="004A7A5F"/>
    <w:rsid w:val="004B0ACB"/>
    <w:rsid w:val="004B0CB7"/>
    <w:rsid w:val="004B3F63"/>
    <w:rsid w:val="004C1A99"/>
    <w:rsid w:val="004C72B3"/>
    <w:rsid w:val="004D284E"/>
    <w:rsid w:val="004D368C"/>
    <w:rsid w:val="004D3E49"/>
    <w:rsid w:val="004D41AA"/>
    <w:rsid w:val="004E1C99"/>
    <w:rsid w:val="004E242D"/>
    <w:rsid w:val="004E34A6"/>
    <w:rsid w:val="004E3B6F"/>
    <w:rsid w:val="004E4095"/>
    <w:rsid w:val="005014FE"/>
    <w:rsid w:val="00502345"/>
    <w:rsid w:val="00503CD8"/>
    <w:rsid w:val="00513122"/>
    <w:rsid w:val="005202F5"/>
    <w:rsid w:val="005207EF"/>
    <w:rsid w:val="005220C1"/>
    <w:rsid w:val="00525489"/>
    <w:rsid w:val="00534E5F"/>
    <w:rsid w:val="00534FC7"/>
    <w:rsid w:val="00536520"/>
    <w:rsid w:val="00536719"/>
    <w:rsid w:val="00544F37"/>
    <w:rsid w:val="00551984"/>
    <w:rsid w:val="00552779"/>
    <w:rsid w:val="00553A97"/>
    <w:rsid w:val="00554839"/>
    <w:rsid w:val="00556488"/>
    <w:rsid w:val="00560E49"/>
    <w:rsid w:val="00562218"/>
    <w:rsid w:val="00563352"/>
    <w:rsid w:val="00567047"/>
    <w:rsid w:val="0057190F"/>
    <w:rsid w:val="00572A27"/>
    <w:rsid w:val="00582DB6"/>
    <w:rsid w:val="005844D0"/>
    <w:rsid w:val="00587966"/>
    <w:rsid w:val="00590EED"/>
    <w:rsid w:val="005914E5"/>
    <w:rsid w:val="00593B23"/>
    <w:rsid w:val="0059408D"/>
    <w:rsid w:val="0059628C"/>
    <w:rsid w:val="0059668F"/>
    <w:rsid w:val="005A174B"/>
    <w:rsid w:val="005A1846"/>
    <w:rsid w:val="005A337F"/>
    <w:rsid w:val="005A5088"/>
    <w:rsid w:val="005A5592"/>
    <w:rsid w:val="005B48D2"/>
    <w:rsid w:val="005C23C2"/>
    <w:rsid w:val="005C7690"/>
    <w:rsid w:val="005D09AF"/>
    <w:rsid w:val="005D137D"/>
    <w:rsid w:val="005D165D"/>
    <w:rsid w:val="005D2913"/>
    <w:rsid w:val="005D5318"/>
    <w:rsid w:val="005E0542"/>
    <w:rsid w:val="005E1774"/>
    <w:rsid w:val="005E6B73"/>
    <w:rsid w:val="005F07D4"/>
    <w:rsid w:val="005F1130"/>
    <w:rsid w:val="005F55F4"/>
    <w:rsid w:val="005F71C2"/>
    <w:rsid w:val="00603504"/>
    <w:rsid w:val="006045E5"/>
    <w:rsid w:val="00604AAD"/>
    <w:rsid w:val="00607F16"/>
    <w:rsid w:val="006126E1"/>
    <w:rsid w:val="006136A8"/>
    <w:rsid w:val="00617EC6"/>
    <w:rsid w:val="00623F98"/>
    <w:rsid w:val="00624A01"/>
    <w:rsid w:val="006315F1"/>
    <w:rsid w:val="006319C0"/>
    <w:rsid w:val="0063705E"/>
    <w:rsid w:val="006503A0"/>
    <w:rsid w:val="006513B1"/>
    <w:rsid w:val="00651447"/>
    <w:rsid w:val="006537FA"/>
    <w:rsid w:val="00656AF9"/>
    <w:rsid w:val="00661546"/>
    <w:rsid w:val="00663151"/>
    <w:rsid w:val="006638CC"/>
    <w:rsid w:val="0066438D"/>
    <w:rsid w:val="00665FB4"/>
    <w:rsid w:val="006663F3"/>
    <w:rsid w:val="00672628"/>
    <w:rsid w:val="00673953"/>
    <w:rsid w:val="00680971"/>
    <w:rsid w:val="00680CED"/>
    <w:rsid w:val="00683B32"/>
    <w:rsid w:val="00683DB7"/>
    <w:rsid w:val="00691EDB"/>
    <w:rsid w:val="00697307"/>
    <w:rsid w:val="00697BB8"/>
    <w:rsid w:val="006A13B3"/>
    <w:rsid w:val="006A4796"/>
    <w:rsid w:val="006A7334"/>
    <w:rsid w:val="006A7462"/>
    <w:rsid w:val="006A75D7"/>
    <w:rsid w:val="006A7AE1"/>
    <w:rsid w:val="006B1B79"/>
    <w:rsid w:val="006B2166"/>
    <w:rsid w:val="006B2DF9"/>
    <w:rsid w:val="006B4E00"/>
    <w:rsid w:val="006B76A9"/>
    <w:rsid w:val="006B7B0A"/>
    <w:rsid w:val="006C18B3"/>
    <w:rsid w:val="006C3322"/>
    <w:rsid w:val="006C3555"/>
    <w:rsid w:val="006C3978"/>
    <w:rsid w:val="006C40C5"/>
    <w:rsid w:val="006C5396"/>
    <w:rsid w:val="006C6D80"/>
    <w:rsid w:val="006C75BC"/>
    <w:rsid w:val="006D42A8"/>
    <w:rsid w:val="006E1BBB"/>
    <w:rsid w:val="006E4AED"/>
    <w:rsid w:val="006F07AB"/>
    <w:rsid w:val="006F1521"/>
    <w:rsid w:val="006F2664"/>
    <w:rsid w:val="006F2CBD"/>
    <w:rsid w:val="006F3016"/>
    <w:rsid w:val="006F59FF"/>
    <w:rsid w:val="006F61B8"/>
    <w:rsid w:val="006F7797"/>
    <w:rsid w:val="00702599"/>
    <w:rsid w:val="0070573A"/>
    <w:rsid w:val="007067F0"/>
    <w:rsid w:val="00706A91"/>
    <w:rsid w:val="00707A57"/>
    <w:rsid w:val="00707D12"/>
    <w:rsid w:val="0071019F"/>
    <w:rsid w:val="0071029A"/>
    <w:rsid w:val="00712059"/>
    <w:rsid w:val="007164D8"/>
    <w:rsid w:val="00723D2E"/>
    <w:rsid w:val="00724115"/>
    <w:rsid w:val="00725FBD"/>
    <w:rsid w:val="00732113"/>
    <w:rsid w:val="007335F8"/>
    <w:rsid w:val="0073640B"/>
    <w:rsid w:val="00740E4A"/>
    <w:rsid w:val="00742872"/>
    <w:rsid w:val="00746089"/>
    <w:rsid w:val="00746A3B"/>
    <w:rsid w:val="00746A54"/>
    <w:rsid w:val="00747436"/>
    <w:rsid w:val="00750EE7"/>
    <w:rsid w:val="007622E0"/>
    <w:rsid w:val="007624A7"/>
    <w:rsid w:val="007667E3"/>
    <w:rsid w:val="00766811"/>
    <w:rsid w:val="00766CEB"/>
    <w:rsid w:val="00767227"/>
    <w:rsid w:val="00773663"/>
    <w:rsid w:val="00776D52"/>
    <w:rsid w:val="0078295F"/>
    <w:rsid w:val="00782B7C"/>
    <w:rsid w:val="0078392A"/>
    <w:rsid w:val="007849B6"/>
    <w:rsid w:val="00785581"/>
    <w:rsid w:val="007865D5"/>
    <w:rsid w:val="00787765"/>
    <w:rsid w:val="00790AD2"/>
    <w:rsid w:val="00791888"/>
    <w:rsid w:val="00791982"/>
    <w:rsid w:val="0079469E"/>
    <w:rsid w:val="00797548"/>
    <w:rsid w:val="007A00BF"/>
    <w:rsid w:val="007A04BB"/>
    <w:rsid w:val="007A548A"/>
    <w:rsid w:val="007B00ED"/>
    <w:rsid w:val="007B4835"/>
    <w:rsid w:val="007C067E"/>
    <w:rsid w:val="007C0B79"/>
    <w:rsid w:val="007C1330"/>
    <w:rsid w:val="007C1C21"/>
    <w:rsid w:val="007D17C0"/>
    <w:rsid w:val="007D1E0E"/>
    <w:rsid w:val="007D420F"/>
    <w:rsid w:val="007D5047"/>
    <w:rsid w:val="007D5E89"/>
    <w:rsid w:val="007D6D35"/>
    <w:rsid w:val="007D7838"/>
    <w:rsid w:val="007E2A23"/>
    <w:rsid w:val="007E38F4"/>
    <w:rsid w:val="007F7115"/>
    <w:rsid w:val="00803910"/>
    <w:rsid w:val="00803FFA"/>
    <w:rsid w:val="00805264"/>
    <w:rsid w:val="008120A0"/>
    <w:rsid w:val="0081267F"/>
    <w:rsid w:val="00815215"/>
    <w:rsid w:val="0081752B"/>
    <w:rsid w:val="00820982"/>
    <w:rsid w:val="00823089"/>
    <w:rsid w:val="00825DB1"/>
    <w:rsid w:val="00833D64"/>
    <w:rsid w:val="00833F96"/>
    <w:rsid w:val="0084235F"/>
    <w:rsid w:val="008516CA"/>
    <w:rsid w:val="00851F57"/>
    <w:rsid w:val="008522B4"/>
    <w:rsid w:val="00853778"/>
    <w:rsid w:val="00854C15"/>
    <w:rsid w:val="00857420"/>
    <w:rsid w:val="00864F9C"/>
    <w:rsid w:val="00871956"/>
    <w:rsid w:val="00875B54"/>
    <w:rsid w:val="00882290"/>
    <w:rsid w:val="008850F2"/>
    <w:rsid w:val="00886D7D"/>
    <w:rsid w:val="00891CF6"/>
    <w:rsid w:val="00892F62"/>
    <w:rsid w:val="0089358B"/>
    <w:rsid w:val="008975A0"/>
    <w:rsid w:val="008A35C0"/>
    <w:rsid w:val="008A62F3"/>
    <w:rsid w:val="008A7776"/>
    <w:rsid w:val="008B5512"/>
    <w:rsid w:val="008B6F64"/>
    <w:rsid w:val="008C1771"/>
    <w:rsid w:val="008C19AB"/>
    <w:rsid w:val="008C19FA"/>
    <w:rsid w:val="008C4896"/>
    <w:rsid w:val="008D3467"/>
    <w:rsid w:val="008D3EC0"/>
    <w:rsid w:val="008D72BC"/>
    <w:rsid w:val="008D7DD4"/>
    <w:rsid w:val="008E6062"/>
    <w:rsid w:val="008F7D52"/>
    <w:rsid w:val="00900AEF"/>
    <w:rsid w:val="0090245B"/>
    <w:rsid w:val="00911B5E"/>
    <w:rsid w:val="00914359"/>
    <w:rsid w:val="00914364"/>
    <w:rsid w:val="0092042D"/>
    <w:rsid w:val="00920FB4"/>
    <w:rsid w:val="009237FA"/>
    <w:rsid w:val="00924D4E"/>
    <w:rsid w:val="00926872"/>
    <w:rsid w:val="0094103D"/>
    <w:rsid w:val="009436FA"/>
    <w:rsid w:val="00944B3D"/>
    <w:rsid w:val="00947623"/>
    <w:rsid w:val="00947AB8"/>
    <w:rsid w:val="00951126"/>
    <w:rsid w:val="00953359"/>
    <w:rsid w:val="009574CD"/>
    <w:rsid w:val="0096039B"/>
    <w:rsid w:val="00962355"/>
    <w:rsid w:val="009660C3"/>
    <w:rsid w:val="009710FC"/>
    <w:rsid w:val="00987841"/>
    <w:rsid w:val="00990354"/>
    <w:rsid w:val="00990A0C"/>
    <w:rsid w:val="00990A3D"/>
    <w:rsid w:val="0099306E"/>
    <w:rsid w:val="0099319D"/>
    <w:rsid w:val="009A4D23"/>
    <w:rsid w:val="009A5D56"/>
    <w:rsid w:val="009A7183"/>
    <w:rsid w:val="009C040B"/>
    <w:rsid w:val="009C17C7"/>
    <w:rsid w:val="009C3203"/>
    <w:rsid w:val="009C5E3B"/>
    <w:rsid w:val="009C64AA"/>
    <w:rsid w:val="009C7600"/>
    <w:rsid w:val="009D1F65"/>
    <w:rsid w:val="009D4872"/>
    <w:rsid w:val="009D4EE9"/>
    <w:rsid w:val="009D650A"/>
    <w:rsid w:val="009E2FED"/>
    <w:rsid w:val="009E6F64"/>
    <w:rsid w:val="009E7B19"/>
    <w:rsid w:val="009F69BD"/>
    <w:rsid w:val="00A02E63"/>
    <w:rsid w:val="00A0435E"/>
    <w:rsid w:val="00A04F9F"/>
    <w:rsid w:val="00A0549C"/>
    <w:rsid w:val="00A12276"/>
    <w:rsid w:val="00A1537B"/>
    <w:rsid w:val="00A177A1"/>
    <w:rsid w:val="00A17AC0"/>
    <w:rsid w:val="00A21070"/>
    <w:rsid w:val="00A323BE"/>
    <w:rsid w:val="00A3451B"/>
    <w:rsid w:val="00A40E4D"/>
    <w:rsid w:val="00A413C7"/>
    <w:rsid w:val="00A41DF2"/>
    <w:rsid w:val="00A42FDC"/>
    <w:rsid w:val="00A4342D"/>
    <w:rsid w:val="00A464E2"/>
    <w:rsid w:val="00A46CE0"/>
    <w:rsid w:val="00A47218"/>
    <w:rsid w:val="00A502E5"/>
    <w:rsid w:val="00A52E3E"/>
    <w:rsid w:val="00A5558F"/>
    <w:rsid w:val="00A57161"/>
    <w:rsid w:val="00A61F53"/>
    <w:rsid w:val="00A65785"/>
    <w:rsid w:val="00A66E19"/>
    <w:rsid w:val="00A67BF1"/>
    <w:rsid w:val="00A857AB"/>
    <w:rsid w:val="00A86B9E"/>
    <w:rsid w:val="00A912C6"/>
    <w:rsid w:val="00A92637"/>
    <w:rsid w:val="00A938E4"/>
    <w:rsid w:val="00A95DDE"/>
    <w:rsid w:val="00AA1037"/>
    <w:rsid w:val="00AA2A1B"/>
    <w:rsid w:val="00AA2D10"/>
    <w:rsid w:val="00AA4805"/>
    <w:rsid w:val="00AA51D0"/>
    <w:rsid w:val="00AA78FD"/>
    <w:rsid w:val="00AB0561"/>
    <w:rsid w:val="00AB504E"/>
    <w:rsid w:val="00AB591C"/>
    <w:rsid w:val="00AC4D76"/>
    <w:rsid w:val="00AC69FB"/>
    <w:rsid w:val="00AC75F8"/>
    <w:rsid w:val="00AE5E96"/>
    <w:rsid w:val="00AF08E9"/>
    <w:rsid w:val="00AF4455"/>
    <w:rsid w:val="00AF4D0C"/>
    <w:rsid w:val="00AF558D"/>
    <w:rsid w:val="00AF69A3"/>
    <w:rsid w:val="00B002C0"/>
    <w:rsid w:val="00B052F4"/>
    <w:rsid w:val="00B07FBD"/>
    <w:rsid w:val="00B10EB6"/>
    <w:rsid w:val="00B1289D"/>
    <w:rsid w:val="00B15FC1"/>
    <w:rsid w:val="00B2345D"/>
    <w:rsid w:val="00B23D2D"/>
    <w:rsid w:val="00B24467"/>
    <w:rsid w:val="00B26A28"/>
    <w:rsid w:val="00B31A67"/>
    <w:rsid w:val="00B40350"/>
    <w:rsid w:val="00B40A46"/>
    <w:rsid w:val="00B43F24"/>
    <w:rsid w:val="00B477FE"/>
    <w:rsid w:val="00B54595"/>
    <w:rsid w:val="00B549EC"/>
    <w:rsid w:val="00B60251"/>
    <w:rsid w:val="00B62247"/>
    <w:rsid w:val="00B635E5"/>
    <w:rsid w:val="00B64AE0"/>
    <w:rsid w:val="00B721CE"/>
    <w:rsid w:val="00B73214"/>
    <w:rsid w:val="00B87035"/>
    <w:rsid w:val="00B8717E"/>
    <w:rsid w:val="00B919AF"/>
    <w:rsid w:val="00B939AA"/>
    <w:rsid w:val="00B964DD"/>
    <w:rsid w:val="00B96FBF"/>
    <w:rsid w:val="00BA44FA"/>
    <w:rsid w:val="00BA5045"/>
    <w:rsid w:val="00BA5A48"/>
    <w:rsid w:val="00BA68C7"/>
    <w:rsid w:val="00BB1C77"/>
    <w:rsid w:val="00BB3782"/>
    <w:rsid w:val="00BB4661"/>
    <w:rsid w:val="00BC0949"/>
    <w:rsid w:val="00BC71A3"/>
    <w:rsid w:val="00BD021C"/>
    <w:rsid w:val="00BD2435"/>
    <w:rsid w:val="00BD3FEE"/>
    <w:rsid w:val="00BD5619"/>
    <w:rsid w:val="00BD72BE"/>
    <w:rsid w:val="00BE11F9"/>
    <w:rsid w:val="00BE49A3"/>
    <w:rsid w:val="00BE5AA4"/>
    <w:rsid w:val="00BF5131"/>
    <w:rsid w:val="00C003C1"/>
    <w:rsid w:val="00C02FB6"/>
    <w:rsid w:val="00C047E0"/>
    <w:rsid w:val="00C05DDC"/>
    <w:rsid w:val="00C06746"/>
    <w:rsid w:val="00C06870"/>
    <w:rsid w:val="00C06D15"/>
    <w:rsid w:val="00C12DF9"/>
    <w:rsid w:val="00C13A5F"/>
    <w:rsid w:val="00C15130"/>
    <w:rsid w:val="00C1751A"/>
    <w:rsid w:val="00C20CE7"/>
    <w:rsid w:val="00C23FC5"/>
    <w:rsid w:val="00C24D4D"/>
    <w:rsid w:val="00C25A42"/>
    <w:rsid w:val="00C328E7"/>
    <w:rsid w:val="00C35FBE"/>
    <w:rsid w:val="00C36623"/>
    <w:rsid w:val="00C3688D"/>
    <w:rsid w:val="00C371E1"/>
    <w:rsid w:val="00C37984"/>
    <w:rsid w:val="00C4042C"/>
    <w:rsid w:val="00C41A3D"/>
    <w:rsid w:val="00C53260"/>
    <w:rsid w:val="00C610F4"/>
    <w:rsid w:val="00C72B0E"/>
    <w:rsid w:val="00C76A0D"/>
    <w:rsid w:val="00C85959"/>
    <w:rsid w:val="00C868FE"/>
    <w:rsid w:val="00C918BA"/>
    <w:rsid w:val="00C93B11"/>
    <w:rsid w:val="00C9507F"/>
    <w:rsid w:val="00CA1931"/>
    <w:rsid w:val="00CA4C76"/>
    <w:rsid w:val="00CA61FA"/>
    <w:rsid w:val="00CA71BA"/>
    <w:rsid w:val="00CB1386"/>
    <w:rsid w:val="00CB1EB4"/>
    <w:rsid w:val="00CB1FF0"/>
    <w:rsid w:val="00CC0CF0"/>
    <w:rsid w:val="00CC1E69"/>
    <w:rsid w:val="00CC416C"/>
    <w:rsid w:val="00CD22F8"/>
    <w:rsid w:val="00CD54D9"/>
    <w:rsid w:val="00CD6D87"/>
    <w:rsid w:val="00CE685A"/>
    <w:rsid w:val="00CF1745"/>
    <w:rsid w:val="00CF1C5B"/>
    <w:rsid w:val="00CF4CC5"/>
    <w:rsid w:val="00CF6C55"/>
    <w:rsid w:val="00D05B02"/>
    <w:rsid w:val="00D05DDA"/>
    <w:rsid w:val="00D072A8"/>
    <w:rsid w:val="00D12A9E"/>
    <w:rsid w:val="00D177E5"/>
    <w:rsid w:val="00D21210"/>
    <w:rsid w:val="00D229D0"/>
    <w:rsid w:val="00D26D84"/>
    <w:rsid w:val="00D27FBB"/>
    <w:rsid w:val="00D358E9"/>
    <w:rsid w:val="00D3764B"/>
    <w:rsid w:val="00D42296"/>
    <w:rsid w:val="00D4260E"/>
    <w:rsid w:val="00D457A1"/>
    <w:rsid w:val="00D5578E"/>
    <w:rsid w:val="00D57A5F"/>
    <w:rsid w:val="00D57FB5"/>
    <w:rsid w:val="00D6404B"/>
    <w:rsid w:val="00D67712"/>
    <w:rsid w:val="00D75956"/>
    <w:rsid w:val="00D77652"/>
    <w:rsid w:val="00D82ECA"/>
    <w:rsid w:val="00D87C22"/>
    <w:rsid w:val="00D9115C"/>
    <w:rsid w:val="00D91720"/>
    <w:rsid w:val="00D95048"/>
    <w:rsid w:val="00D9715D"/>
    <w:rsid w:val="00DA035C"/>
    <w:rsid w:val="00DA3DB6"/>
    <w:rsid w:val="00DA45BD"/>
    <w:rsid w:val="00DA5AB4"/>
    <w:rsid w:val="00DA6A10"/>
    <w:rsid w:val="00DA6BB6"/>
    <w:rsid w:val="00DB05ED"/>
    <w:rsid w:val="00DC0DD1"/>
    <w:rsid w:val="00DC4E86"/>
    <w:rsid w:val="00DD2E26"/>
    <w:rsid w:val="00DD4C45"/>
    <w:rsid w:val="00DD676C"/>
    <w:rsid w:val="00DE0105"/>
    <w:rsid w:val="00DE4D81"/>
    <w:rsid w:val="00DE5CA4"/>
    <w:rsid w:val="00DF06AC"/>
    <w:rsid w:val="00DF0BB5"/>
    <w:rsid w:val="00DF2E4C"/>
    <w:rsid w:val="00DF53B5"/>
    <w:rsid w:val="00E02C92"/>
    <w:rsid w:val="00E06048"/>
    <w:rsid w:val="00E0669F"/>
    <w:rsid w:val="00E07082"/>
    <w:rsid w:val="00E14F43"/>
    <w:rsid w:val="00E15E02"/>
    <w:rsid w:val="00E1785B"/>
    <w:rsid w:val="00E26C7F"/>
    <w:rsid w:val="00E30741"/>
    <w:rsid w:val="00E3111F"/>
    <w:rsid w:val="00E31329"/>
    <w:rsid w:val="00E327BB"/>
    <w:rsid w:val="00E32BDB"/>
    <w:rsid w:val="00E35C75"/>
    <w:rsid w:val="00E40776"/>
    <w:rsid w:val="00E40ACD"/>
    <w:rsid w:val="00E439BE"/>
    <w:rsid w:val="00E44A95"/>
    <w:rsid w:val="00E56B96"/>
    <w:rsid w:val="00E62E2A"/>
    <w:rsid w:val="00E656FC"/>
    <w:rsid w:val="00E66D48"/>
    <w:rsid w:val="00E7324D"/>
    <w:rsid w:val="00E74E65"/>
    <w:rsid w:val="00E75F63"/>
    <w:rsid w:val="00E77C8E"/>
    <w:rsid w:val="00E8174A"/>
    <w:rsid w:val="00E81B58"/>
    <w:rsid w:val="00E84086"/>
    <w:rsid w:val="00E869B1"/>
    <w:rsid w:val="00E87AEC"/>
    <w:rsid w:val="00E90415"/>
    <w:rsid w:val="00E90506"/>
    <w:rsid w:val="00E9221E"/>
    <w:rsid w:val="00E93A77"/>
    <w:rsid w:val="00E95556"/>
    <w:rsid w:val="00E96191"/>
    <w:rsid w:val="00E9665F"/>
    <w:rsid w:val="00EA2190"/>
    <w:rsid w:val="00EB0469"/>
    <w:rsid w:val="00EB23AB"/>
    <w:rsid w:val="00EB5785"/>
    <w:rsid w:val="00EB652B"/>
    <w:rsid w:val="00EB7703"/>
    <w:rsid w:val="00EC3FE0"/>
    <w:rsid w:val="00EC7F9F"/>
    <w:rsid w:val="00ED0ED4"/>
    <w:rsid w:val="00ED398A"/>
    <w:rsid w:val="00EE0D68"/>
    <w:rsid w:val="00EE1FC8"/>
    <w:rsid w:val="00EE69BC"/>
    <w:rsid w:val="00EF1C4E"/>
    <w:rsid w:val="00F01A0A"/>
    <w:rsid w:val="00F02A93"/>
    <w:rsid w:val="00F05683"/>
    <w:rsid w:val="00F06F73"/>
    <w:rsid w:val="00F07BCD"/>
    <w:rsid w:val="00F1136D"/>
    <w:rsid w:val="00F1172C"/>
    <w:rsid w:val="00F13632"/>
    <w:rsid w:val="00F14909"/>
    <w:rsid w:val="00F14DCB"/>
    <w:rsid w:val="00F1672D"/>
    <w:rsid w:val="00F245CA"/>
    <w:rsid w:val="00F27276"/>
    <w:rsid w:val="00F3001F"/>
    <w:rsid w:val="00F35E7D"/>
    <w:rsid w:val="00F433F0"/>
    <w:rsid w:val="00F5016F"/>
    <w:rsid w:val="00F53DA8"/>
    <w:rsid w:val="00F54A3E"/>
    <w:rsid w:val="00F6372C"/>
    <w:rsid w:val="00F64405"/>
    <w:rsid w:val="00F745C3"/>
    <w:rsid w:val="00F777C7"/>
    <w:rsid w:val="00F80B5C"/>
    <w:rsid w:val="00F91D82"/>
    <w:rsid w:val="00F94667"/>
    <w:rsid w:val="00FA45B4"/>
    <w:rsid w:val="00FC16A0"/>
    <w:rsid w:val="00FC1EA4"/>
    <w:rsid w:val="00FC3D45"/>
    <w:rsid w:val="00FD1D89"/>
    <w:rsid w:val="00FD5D2E"/>
    <w:rsid w:val="00FE1239"/>
    <w:rsid w:val="00FE2787"/>
    <w:rsid w:val="00FE3D28"/>
    <w:rsid w:val="00FE72C0"/>
    <w:rsid w:val="00FF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EB8F4"/>
  <w15:chartTrackingRefBased/>
  <w15:docId w15:val="{299AD099-4C30-A246-9974-1094C7F9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Korstanje</dc:creator>
  <cp:keywords/>
  <dc:description/>
  <cp:lastModifiedBy>Susan Sheehan</cp:lastModifiedBy>
  <cp:revision>2</cp:revision>
  <dcterms:created xsi:type="dcterms:W3CDTF">2023-09-11T19:06:00Z</dcterms:created>
  <dcterms:modified xsi:type="dcterms:W3CDTF">2023-09-11T19:06:00Z</dcterms:modified>
</cp:coreProperties>
</file>